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6B8059" w14:textId="77777777" w:rsidR="00AA69A9" w:rsidRDefault="00AA69A9" w:rsidP="00730864">
      <w:pPr>
        <w:jc w:val="right"/>
        <w:rPr>
          <w:rFonts w:asciiTheme="majorBidi" w:hAnsiTheme="majorBidi" w:cstheme="majorBidi"/>
          <w:b/>
          <w:bCs/>
          <w:sz w:val="32"/>
          <w:szCs w:val="32"/>
        </w:rPr>
      </w:pPr>
    </w:p>
    <w:p w14:paraId="3E71B980" w14:textId="3275DE51" w:rsidR="003C6313" w:rsidRPr="003C6313" w:rsidRDefault="003C6313" w:rsidP="003C6313">
      <w:pPr>
        <w:pStyle w:val="Caption"/>
        <w:keepNext/>
        <w:bidi w:val="0"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</w:pPr>
      <w:r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Supplementary </w:t>
      </w:r>
      <w:r w:rsidRPr="003C6313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Table</w:t>
      </w:r>
      <w:r w:rsidRPr="003C6313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rtl/>
        </w:rPr>
        <w:t xml:space="preserve">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1</w:t>
      </w:r>
      <w:r w:rsidRPr="003C6313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. Search strategy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6955"/>
        <w:gridCol w:w="2061"/>
      </w:tblGrid>
      <w:tr w:rsidR="00730864" w14:paraId="0357B626" w14:textId="77777777" w:rsidTr="00730864">
        <w:tc>
          <w:tcPr>
            <w:tcW w:w="7149" w:type="dxa"/>
          </w:tcPr>
          <w:p w14:paraId="3D27BC03" w14:textId="77777777" w:rsidR="00730864" w:rsidRPr="00730864" w:rsidRDefault="00730864" w:rsidP="00730864">
            <w:pPr>
              <w:jc w:val="right"/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earch strategy</w:t>
            </w:r>
          </w:p>
        </w:tc>
        <w:tc>
          <w:tcPr>
            <w:tcW w:w="2093" w:type="dxa"/>
          </w:tcPr>
          <w:p w14:paraId="38648539" w14:textId="77777777" w:rsidR="00730864" w:rsidRPr="00730864" w:rsidRDefault="00730864" w:rsidP="00730864">
            <w:pPr>
              <w:jc w:val="right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Database </w:t>
            </w:r>
          </w:p>
        </w:tc>
      </w:tr>
      <w:tr w:rsidR="00730864" w14:paraId="0526A5D5" w14:textId="77777777" w:rsidTr="00730864">
        <w:trPr>
          <w:trHeight w:val="1315"/>
        </w:trPr>
        <w:tc>
          <w:tcPr>
            <w:tcW w:w="7149" w:type="dxa"/>
          </w:tcPr>
          <w:p w14:paraId="54A8655D" w14:textId="77777777" w:rsidR="005F7C33" w:rsidRDefault="005F7C33" w:rsidP="005F7C3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  <w:p w14:paraId="1FF45EE1" w14:textId="04A133EB" w:rsidR="005F7C33" w:rsidRDefault="005F7C33" w:rsidP="005F7C33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#</w:t>
            </w:r>
          </w:p>
          <w:p w14:paraId="5C719844" w14:textId="77777777" w:rsidR="00952A8F" w:rsidRDefault="00952A8F" w:rsidP="005F7C33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5861C2EB" w14:textId="6B8FAE67" w:rsidR="00AA69A9" w:rsidRPr="008352DA" w:rsidRDefault="008352DA" w:rsidP="00F8071C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bookmarkStart w:id="0" w:name="OLE_LINK1"/>
            <w:bookmarkStart w:id="1" w:name="OLE_LINK2"/>
            <w:r w:rsidR="00FE58F4" w:rsidRPr="008352DA">
              <w:rPr>
                <w:rFonts w:asciiTheme="majorBidi" w:hAnsiTheme="majorBidi" w:cstheme="majorBidi"/>
                <w:sz w:val="24"/>
                <w:szCs w:val="24"/>
              </w:rPr>
              <w:t>leukemia</w:t>
            </w:r>
            <w:bookmarkEnd w:id="0"/>
            <w:bookmarkEnd w:id="1"/>
            <w:r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FE58F4" w:rsidRPr="008352DA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proofErr w:type="spellStart"/>
            <w:r w:rsidR="002A116B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="00FE58F4" w:rsidRPr="008352DA">
              <w:rPr>
                <w:rFonts w:asciiTheme="majorBidi" w:hAnsiTheme="majorBidi" w:cstheme="majorBidi"/>
                <w:sz w:val="24"/>
                <w:szCs w:val="24"/>
              </w:rPr>
              <w:t>]</w:t>
            </w:r>
            <w:r w:rsidR="002A116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DD570E" w:rsidRPr="00DD570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="00FE58F4" w:rsidRPr="008352D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bookmarkStart w:id="2" w:name="_Hlk188824814"/>
            <w:r w:rsidR="00FE58F4" w:rsidRPr="008352DA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="00786EA3" w:rsidRPr="008352DA">
              <w:rPr>
                <w:rFonts w:asciiTheme="majorBidi" w:hAnsiTheme="majorBidi" w:cstheme="majorBidi"/>
                <w:sz w:val="24"/>
                <w:szCs w:val="24"/>
              </w:rPr>
              <w:t>hroni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FE58F4" w:rsidRPr="008352DA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="00A33355" w:rsidRPr="008352DA">
              <w:rPr>
                <w:rFonts w:asciiTheme="majorBidi" w:hAnsiTheme="majorBidi" w:cstheme="majorBidi"/>
                <w:sz w:val="24"/>
                <w:szCs w:val="24"/>
              </w:rPr>
              <w:t>yelo</w:t>
            </w:r>
            <w:r w:rsidR="00DD570E">
              <w:rPr>
                <w:rFonts w:asciiTheme="majorBidi" w:hAnsiTheme="majorBidi" w:cstheme="majorBidi"/>
                <w:sz w:val="24"/>
                <w:szCs w:val="24"/>
              </w:rPr>
              <w:t>genous</w:t>
            </w:r>
            <w:bookmarkEnd w:id="2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FE58F4" w:rsidRPr="008352DA">
              <w:rPr>
                <w:rFonts w:asciiTheme="majorBidi" w:hAnsiTheme="majorBidi" w:cstheme="majorBidi"/>
                <w:sz w:val="24"/>
                <w:szCs w:val="24"/>
              </w:rPr>
              <w:t>L</w:t>
            </w:r>
            <w:r w:rsidR="00A33355" w:rsidRPr="008352DA">
              <w:rPr>
                <w:rFonts w:asciiTheme="majorBidi" w:hAnsiTheme="majorBidi" w:cstheme="majorBidi"/>
                <w:sz w:val="24"/>
                <w:szCs w:val="24"/>
              </w:rPr>
              <w:t>eukemi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FE58F4" w:rsidRPr="008352DA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W</w:t>
            </w:r>
            <w:r w:rsidR="00FE58F4" w:rsidRPr="008352DA">
              <w:rPr>
                <w:rFonts w:asciiTheme="majorBidi" w:hAnsiTheme="majorBidi" w:cstheme="majorBidi"/>
                <w:sz w:val="24"/>
                <w:szCs w:val="24"/>
              </w:rPr>
              <w:t xml:space="preserve">] </w:t>
            </w:r>
            <w:r w:rsidR="00FE58F4" w:rsidRPr="008352DA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="00FE58F4" w:rsidRPr="008352D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FE58F4" w:rsidRPr="008352DA">
              <w:rPr>
                <w:rFonts w:asciiTheme="majorBidi" w:hAnsiTheme="majorBidi" w:cstheme="majorBidi"/>
                <w:sz w:val="24"/>
                <w:szCs w:val="24"/>
              </w:rPr>
              <w:t>leukemic cell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FE58F4" w:rsidRPr="008352DA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W</w:t>
            </w:r>
            <w:r w:rsidR="00FE58F4" w:rsidRPr="008352DA">
              <w:rPr>
                <w:rFonts w:asciiTheme="majorBidi" w:hAnsiTheme="majorBidi" w:cstheme="majorBidi"/>
                <w:sz w:val="24"/>
                <w:szCs w:val="24"/>
              </w:rPr>
              <w:t>]</w:t>
            </w:r>
            <w:r w:rsidR="002A116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877B77" w:rsidRPr="00F8071C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="00877B7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DD570E">
              <w:rPr>
                <w:rFonts w:asciiTheme="majorBidi" w:hAnsiTheme="majorBidi" w:cstheme="majorBidi"/>
                <w:sz w:val="24"/>
                <w:szCs w:val="24"/>
              </w:rPr>
              <w:t>"CML</w:t>
            </w:r>
            <w:r w:rsidR="00877B77">
              <w:rPr>
                <w:rFonts w:asciiTheme="majorBidi" w:hAnsiTheme="majorBidi" w:cstheme="majorBidi"/>
                <w:sz w:val="24"/>
                <w:szCs w:val="24"/>
              </w:rPr>
              <w:t xml:space="preserve">"[TW] </w:t>
            </w:r>
          </w:p>
          <w:p w14:paraId="03787C5C" w14:textId="77777777" w:rsidR="004D1543" w:rsidRDefault="004D1543" w:rsidP="00730864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  <w:p w14:paraId="7605B973" w14:textId="77777777" w:rsidR="005F7C33" w:rsidRDefault="005F7C33" w:rsidP="00730864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397FA8F5" w14:textId="3E328408" w:rsidR="00AA69A9" w:rsidRDefault="00AA69A9" w:rsidP="00952A8F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</w:rPr>
              <w:t>#</w:t>
            </w:r>
            <w:r w:rsidR="003C63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  <w:p w14:paraId="11256AB5" w14:textId="5C8FA005" w:rsidR="004D1543" w:rsidRDefault="00072B37" w:rsidP="00AD6315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Pr="00072B37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="00786EA3" w:rsidRPr="00072B37">
              <w:rPr>
                <w:rFonts w:asciiTheme="majorBidi" w:hAnsiTheme="majorBidi" w:cstheme="majorBidi"/>
                <w:sz w:val="24"/>
                <w:szCs w:val="24"/>
              </w:rPr>
              <w:t>urcumi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786EA3" w:rsidRPr="00072B37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proofErr w:type="spellStart"/>
            <w:r w:rsidR="00786EA3" w:rsidRPr="00072B37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="00786EA3"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] </w:t>
            </w:r>
            <w:r w:rsidR="00786EA3" w:rsidRPr="00072B37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="00786EA3"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786EA3" w:rsidRPr="00072B37">
              <w:rPr>
                <w:rFonts w:asciiTheme="majorBidi" w:hAnsiTheme="majorBidi" w:cstheme="majorBidi"/>
                <w:sz w:val="24"/>
                <w:szCs w:val="24"/>
              </w:rPr>
              <w:t>Curcuma long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786EA3" w:rsidRPr="00072B37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 w:rsidR="00D11A4D">
              <w:rPr>
                <w:rFonts w:asciiTheme="majorBidi" w:hAnsiTheme="majorBidi" w:cstheme="majorBidi"/>
                <w:sz w:val="24"/>
                <w:szCs w:val="24"/>
              </w:rPr>
              <w:t>TW</w:t>
            </w:r>
            <w:r w:rsidR="00786EA3"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] </w:t>
            </w:r>
            <w:r w:rsidR="00786EA3" w:rsidRPr="00072B37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="00786EA3"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786EA3" w:rsidRPr="00072B37">
              <w:rPr>
                <w:rFonts w:asciiTheme="majorBidi" w:hAnsiTheme="majorBidi" w:cstheme="majorBidi"/>
                <w:sz w:val="24"/>
                <w:szCs w:val="24"/>
              </w:rPr>
              <w:t>turmeri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786EA3" w:rsidRPr="00072B37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 w:rsidR="00D11A4D">
              <w:rPr>
                <w:rFonts w:asciiTheme="majorBidi" w:hAnsiTheme="majorBidi" w:cstheme="majorBidi"/>
                <w:sz w:val="24"/>
                <w:szCs w:val="24"/>
              </w:rPr>
              <w:t>TW</w:t>
            </w:r>
            <w:r w:rsidR="00786EA3"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] </w:t>
            </w:r>
            <w:r w:rsidR="00786EA3" w:rsidRPr="00072B37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="00786EA3"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bookmarkStart w:id="3" w:name="OLE_LINK15"/>
            <w:bookmarkStart w:id="4" w:name="OLE_LINK16"/>
            <w:r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786EA3" w:rsidRPr="00072B37">
              <w:rPr>
                <w:rFonts w:asciiTheme="majorBidi" w:hAnsiTheme="majorBidi" w:cstheme="majorBidi"/>
                <w:sz w:val="24"/>
                <w:szCs w:val="24"/>
              </w:rPr>
              <w:t>diferuloylmethan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bookmarkEnd w:id="3"/>
            <w:bookmarkEnd w:id="4"/>
            <w:r w:rsidR="00786EA3" w:rsidRPr="00072B37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 w:rsidR="00D11A4D">
              <w:rPr>
                <w:rFonts w:asciiTheme="majorBidi" w:hAnsiTheme="majorBidi" w:cstheme="majorBidi"/>
                <w:sz w:val="24"/>
                <w:szCs w:val="24"/>
              </w:rPr>
              <w:t>TW</w:t>
            </w:r>
            <w:r w:rsidR="00786EA3" w:rsidRPr="00072B37">
              <w:rPr>
                <w:rFonts w:asciiTheme="majorBidi" w:hAnsiTheme="majorBidi" w:cstheme="majorBidi"/>
                <w:sz w:val="24"/>
                <w:szCs w:val="24"/>
              </w:rPr>
              <w:t>]</w:t>
            </w:r>
            <w:r w:rsidR="00D11A4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D11A4D" w:rsidRPr="00D11A4D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="00D11A4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bookmarkStart w:id="5" w:name="OLE_LINK17"/>
            <w:bookmarkStart w:id="6" w:name="OLE_LINK18"/>
            <w:r w:rsidR="00D11A4D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D11A4D" w:rsidRPr="00D11A4D">
              <w:rPr>
                <w:rFonts w:asciiTheme="majorBidi" w:hAnsiTheme="majorBidi" w:cstheme="majorBidi"/>
                <w:sz w:val="24"/>
                <w:szCs w:val="24"/>
              </w:rPr>
              <w:t>Curcuma longa extract</w:t>
            </w:r>
            <w:r w:rsidR="00D11A4D">
              <w:rPr>
                <w:rFonts w:asciiTheme="majorBidi" w:hAnsiTheme="majorBidi" w:cstheme="majorBidi"/>
                <w:sz w:val="24"/>
                <w:szCs w:val="24"/>
              </w:rPr>
              <w:t>"[</w:t>
            </w:r>
            <w:bookmarkEnd w:id="5"/>
            <w:bookmarkEnd w:id="6"/>
            <w:r w:rsidR="00D11A4D">
              <w:rPr>
                <w:rFonts w:asciiTheme="majorBidi" w:hAnsiTheme="majorBidi" w:cstheme="majorBidi"/>
                <w:sz w:val="24"/>
                <w:szCs w:val="24"/>
              </w:rPr>
              <w:t xml:space="preserve">TW] </w:t>
            </w:r>
            <w:r w:rsidR="00D11A4D" w:rsidRPr="00D11A4D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="00D11A4D">
              <w:rPr>
                <w:rFonts w:asciiTheme="majorBidi" w:hAnsiTheme="majorBidi" w:cstheme="majorBidi"/>
                <w:sz w:val="24"/>
                <w:szCs w:val="24"/>
              </w:rPr>
              <w:t xml:space="preserve"> "</w:t>
            </w:r>
            <w:r w:rsidR="00D11A4D" w:rsidRPr="00D11A4D">
              <w:rPr>
                <w:rFonts w:asciiTheme="majorBidi" w:hAnsiTheme="majorBidi" w:cstheme="majorBidi"/>
                <w:sz w:val="24"/>
                <w:szCs w:val="24"/>
              </w:rPr>
              <w:t>curcuminoids</w:t>
            </w:r>
            <w:r w:rsidR="00D11A4D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743315">
              <w:rPr>
                <w:rFonts w:asciiTheme="majorBidi" w:hAnsiTheme="majorBidi" w:cstheme="majorBidi"/>
                <w:sz w:val="24"/>
                <w:szCs w:val="24"/>
              </w:rPr>
              <w:t>[TW]</w:t>
            </w:r>
            <w:r w:rsidR="005B791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5B7913" w:rsidRPr="00292D92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="005B791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bookmarkStart w:id="7" w:name="OLE_LINK19"/>
            <w:bookmarkStart w:id="8" w:name="OLE_LINK20"/>
            <w:r w:rsidR="005B7913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5B7913" w:rsidRPr="005B7913">
              <w:rPr>
                <w:rFonts w:asciiTheme="majorBidi" w:hAnsiTheme="majorBidi" w:cstheme="majorBidi"/>
                <w:sz w:val="24"/>
                <w:szCs w:val="24"/>
              </w:rPr>
              <w:t xml:space="preserve">Curcumin </w:t>
            </w:r>
            <w:proofErr w:type="spellStart"/>
            <w:r w:rsidR="005B7913" w:rsidRPr="005B7913">
              <w:rPr>
                <w:rFonts w:asciiTheme="majorBidi" w:hAnsiTheme="majorBidi" w:cstheme="majorBidi"/>
                <w:sz w:val="24"/>
                <w:szCs w:val="24"/>
              </w:rPr>
              <w:t>Phytosome</w:t>
            </w:r>
            <w:proofErr w:type="spellEnd"/>
            <w:r w:rsidR="005B7913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bookmarkEnd w:id="7"/>
            <w:bookmarkEnd w:id="8"/>
            <w:r w:rsidR="005B7913">
              <w:rPr>
                <w:rFonts w:asciiTheme="majorBidi" w:hAnsiTheme="majorBidi" w:cstheme="majorBidi"/>
                <w:sz w:val="24"/>
                <w:szCs w:val="24"/>
              </w:rPr>
              <w:t>[TW]</w:t>
            </w:r>
            <w:r w:rsidR="0074331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743315" w:rsidRPr="00743315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="00743315">
              <w:rPr>
                <w:rFonts w:asciiTheme="majorBidi" w:hAnsiTheme="majorBidi" w:cstheme="majorBidi"/>
                <w:sz w:val="24"/>
                <w:szCs w:val="24"/>
              </w:rPr>
              <w:t xml:space="preserve"> "</w:t>
            </w:r>
            <w:r w:rsidR="00743315" w:rsidRPr="00743315">
              <w:rPr>
                <w:rFonts w:asciiTheme="majorBidi" w:hAnsiTheme="majorBidi" w:cstheme="majorBidi"/>
                <w:sz w:val="24"/>
                <w:szCs w:val="24"/>
              </w:rPr>
              <w:t>curcumin analog</w:t>
            </w:r>
            <w:r w:rsidR="00743315">
              <w:rPr>
                <w:rFonts w:asciiTheme="majorBidi" w:hAnsiTheme="majorBidi" w:cstheme="majorBidi"/>
                <w:sz w:val="24"/>
                <w:szCs w:val="24"/>
              </w:rPr>
              <w:t>*"[TW]</w:t>
            </w:r>
          </w:p>
          <w:p w14:paraId="11253FDE" w14:textId="77777777" w:rsidR="00B51B8C" w:rsidRDefault="00B51B8C" w:rsidP="00072B37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  <w:p w14:paraId="07AC3F51" w14:textId="77777777" w:rsidR="005F7C33" w:rsidRPr="00072B37" w:rsidRDefault="005F7C33" w:rsidP="00426D0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33BEEDE" w14:textId="46EE5725" w:rsidR="00AA69A9" w:rsidRDefault="00AA69A9" w:rsidP="00730864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</w:rPr>
              <w:t>#</w:t>
            </w:r>
            <w:r w:rsidR="003C63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  <w:p w14:paraId="1A60D8C4" w14:textId="5AE53D07" w:rsidR="00D64E99" w:rsidRPr="00072B37" w:rsidRDefault="00F75BCA" w:rsidP="00F75BCA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bookmarkStart w:id="9" w:name="OLE_LINK21"/>
            <w:bookmarkStart w:id="10" w:name="OLE_LINK22"/>
            <w:bookmarkStart w:id="11" w:name="OLE_LINK44"/>
            <w:bookmarkStart w:id="12" w:name="OLE_LINK56"/>
            <w:r>
              <w:rPr>
                <w:rFonts w:asciiTheme="majorBidi" w:hAnsiTheme="majorBidi" w:cstheme="majorBidi"/>
                <w:sz w:val="24"/>
                <w:szCs w:val="24"/>
              </w:rPr>
              <w:t>"cell proliferation"</w:t>
            </w:r>
            <w:bookmarkEnd w:id="9"/>
            <w:bookmarkEnd w:id="10"/>
            <w:r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] </w:t>
            </w:r>
            <w:r w:rsidRPr="00AB6D5C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75BCA">
              <w:rPr>
                <w:rFonts w:asciiTheme="majorBidi" w:hAnsiTheme="majorBidi" w:cstheme="majorBidi"/>
                <w:sz w:val="24"/>
                <w:szCs w:val="24"/>
              </w:rPr>
              <w:t>"apoptosis"[</w:t>
            </w:r>
            <w:proofErr w:type="spellStart"/>
            <w:r w:rsidRPr="00F75BCA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Pr="00F75BCA">
              <w:rPr>
                <w:rFonts w:asciiTheme="majorBidi" w:hAnsiTheme="majorBidi" w:cstheme="majorBidi"/>
                <w:sz w:val="24"/>
                <w:szCs w:val="24"/>
              </w:rPr>
              <w:t xml:space="preserve">] </w:t>
            </w:r>
            <w:r w:rsidRPr="00AB6D5C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="00E4249F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</w:t>
            </w:r>
            <w:r w:rsidR="00B51B8C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D64E99" w:rsidRPr="00072B37">
              <w:rPr>
                <w:rFonts w:asciiTheme="majorBidi" w:hAnsiTheme="majorBidi" w:cstheme="majorBidi"/>
                <w:sz w:val="24"/>
                <w:szCs w:val="24"/>
              </w:rPr>
              <w:t>antitumor</w:t>
            </w:r>
            <w:r w:rsidR="00B51B8C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D64E99" w:rsidRPr="00072B37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 w:rsidR="00570717">
              <w:rPr>
                <w:rFonts w:asciiTheme="majorBidi" w:hAnsiTheme="majorBidi" w:cstheme="majorBidi"/>
                <w:sz w:val="24"/>
                <w:szCs w:val="24"/>
              </w:rPr>
              <w:t>TW</w:t>
            </w:r>
            <w:r w:rsidR="00D64E99"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] </w:t>
            </w:r>
            <w:r w:rsidR="00D64E99" w:rsidRPr="00B51B8C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="00D64E99"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B51B8C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E5639A" w:rsidRPr="00072B37">
              <w:rPr>
                <w:rFonts w:asciiTheme="majorBidi" w:hAnsiTheme="majorBidi" w:cstheme="majorBidi"/>
                <w:sz w:val="24"/>
                <w:szCs w:val="24"/>
              </w:rPr>
              <w:t>anti-neoplastic</w:t>
            </w:r>
            <w:r w:rsidR="00B51B8C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D64E99" w:rsidRPr="00072B37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 w:rsidR="00570717">
              <w:rPr>
                <w:rFonts w:asciiTheme="majorBidi" w:hAnsiTheme="majorBidi" w:cstheme="majorBidi"/>
                <w:sz w:val="24"/>
                <w:szCs w:val="24"/>
              </w:rPr>
              <w:t>TW</w:t>
            </w:r>
            <w:r w:rsidR="00D64E99"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] </w:t>
            </w:r>
            <w:r w:rsidR="00D64E99" w:rsidRPr="00B51B8C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="00D64E99"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bookmarkStart w:id="13" w:name="OLE_LINK23"/>
            <w:r w:rsidR="00B51B8C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D64E99" w:rsidRPr="00072B37">
              <w:rPr>
                <w:rFonts w:asciiTheme="majorBidi" w:hAnsiTheme="majorBidi" w:cstheme="majorBidi"/>
                <w:sz w:val="24"/>
                <w:szCs w:val="24"/>
              </w:rPr>
              <w:t>cytotoxic</w:t>
            </w:r>
            <w:r w:rsidR="00B51B8C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bookmarkEnd w:id="13"/>
            <w:r w:rsidR="00D64E99" w:rsidRPr="00072B37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W</w:t>
            </w:r>
            <w:r w:rsidR="00D64E99"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] </w:t>
            </w:r>
            <w:r w:rsidR="00D64E99" w:rsidRPr="00B51B8C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="00D64E99"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B51B8C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D64E99" w:rsidRPr="00072B37">
              <w:rPr>
                <w:rFonts w:asciiTheme="majorBidi" w:hAnsiTheme="majorBidi" w:cstheme="majorBidi"/>
                <w:sz w:val="24"/>
                <w:szCs w:val="24"/>
              </w:rPr>
              <w:t>cell death</w:t>
            </w:r>
            <w:r w:rsidR="00B51B8C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D64E99" w:rsidRPr="00072B37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 w:rsidR="00570717">
              <w:rPr>
                <w:rFonts w:asciiTheme="majorBidi" w:hAnsiTheme="majorBidi" w:cstheme="majorBidi"/>
                <w:sz w:val="24"/>
                <w:szCs w:val="24"/>
              </w:rPr>
              <w:t>TW</w:t>
            </w:r>
            <w:r w:rsidR="00D64E99"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] </w:t>
            </w:r>
            <w:r w:rsidR="00D64E99" w:rsidRPr="00B51B8C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="00D64E99"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B51B8C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D64E99" w:rsidRPr="00072B37">
              <w:rPr>
                <w:rFonts w:asciiTheme="majorBidi" w:hAnsiTheme="majorBidi" w:cstheme="majorBidi"/>
                <w:sz w:val="24"/>
                <w:szCs w:val="24"/>
              </w:rPr>
              <w:t>proliferation</w:t>
            </w:r>
            <w:r w:rsidR="00B51B8C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D64E99" w:rsidRPr="00072B37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W</w:t>
            </w:r>
            <w:r w:rsidR="00D64E99"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] </w:t>
            </w:r>
            <w:r w:rsidR="00D64E99" w:rsidRPr="00B51B8C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="00D64E99"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072B37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D64E99" w:rsidRPr="00072B37">
              <w:rPr>
                <w:rFonts w:asciiTheme="majorBidi" w:hAnsiTheme="majorBidi" w:cstheme="majorBidi"/>
                <w:sz w:val="24"/>
                <w:szCs w:val="24"/>
              </w:rPr>
              <w:t>anti</w:t>
            </w:r>
            <w:r w:rsidR="00190DE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D64E99" w:rsidRPr="00072B37">
              <w:rPr>
                <w:rFonts w:asciiTheme="majorBidi" w:hAnsiTheme="majorBidi" w:cstheme="majorBidi"/>
                <w:sz w:val="24"/>
                <w:szCs w:val="24"/>
              </w:rPr>
              <w:t>cancer</w:t>
            </w:r>
            <w:r w:rsidR="00072B37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D64E99" w:rsidRPr="00072B37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W</w:t>
            </w:r>
            <w:r w:rsidR="00D64E99"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] </w:t>
            </w:r>
            <w:r w:rsidR="00D64E99" w:rsidRPr="00072B37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="00D64E99"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833510">
              <w:rPr>
                <w:rFonts w:asciiTheme="majorBidi" w:hAnsiTheme="majorBidi" w:cstheme="majorBidi"/>
                <w:sz w:val="24"/>
                <w:szCs w:val="24"/>
              </w:rPr>
              <w:t xml:space="preserve"> "</w:t>
            </w:r>
            <w:r w:rsidR="00833510" w:rsidRPr="00833510">
              <w:rPr>
                <w:rFonts w:asciiTheme="majorBidi" w:hAnsiTheme="majorBidi" w:cstheme="majorBidi"/>
                <w:sz w:val="24"/>
                <w:szCs w:val="24"/>
              </w:rPr>
              <w:t>metastasis</w:t>
            </w:r>
            <w:r w:rsidR="00833510">
              <w:rPr>
                <w:rFonts w:asciiTheme="majorBidi" w:hAnsiTheme="majorBidi" w:cstheme="majorBidi"/>
                <w:sz w:val="24"/>
                <w:szCs w:val="24"/>
              </w:rPr>
              <w:t xml:space="preserve">"[TW] </w:t>
            </w:r>
            <w:r w:rsidR="00833510" w:rsidRPr="00AB6D5C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="00833510">
              <w:rPr>
                <w:rFonts w:asciiTheme="majorBidi" w:hAnsiTheme="majorBidi" w:cstheme="majorBidi"/>
                <w:sz w:val="24"/>
                <w:szCs w:val="24"/>
              </w:rPr>
              <w:t xml:space="preserve"> "</w:t>
            </w:r>
            <w:r w:rsidR="00833510" w:rsidRPr="00833510">
              <w:rPr>
                <w:rFonts w:asciiTheme="majorBidi" w:hAnsiTheme="majorBidi" w:cstheme="majorBidi"/>
                <w:sz w:val="24"/>
                <w:szCs w:val="24"/>
              </w:rPr>
              <w:t>toxicity</w:t>
            </w:r>
            <w:r w:rsidR="00833510">
              <w:rPr>
                <w:rFonts w:asciiTheme="majorBidi" w:hAnsiTheme="majorBidi" w:cstheme="majorBidi"/>
                <w:sz w:val="24"/>
                <w:szCs w:val="24"/>
              </w:rPr>
              <w:t xml:space="preserve">" </w:t>
            </w:r>
            <w:r w:rsidR="00833510" w:rsidRPr="00AB6D5C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="00833510">
              <w:rPr>
                <w:rFonts w:asciiTheme="majorBidi" w:hAnsiTheme="majorBidi" w:cstheme="majorBidi"/>
                <w:sz w:val="24"/>
                <w:szCs w:val="24"/>
              </w:rPr>
              <w:t xml:space="preserve"> "</w:t>
            </w:r>
            <w:r w:rsidR="00190DE1">
              <w:rPr>
                <w:rFonts w:asciiTheme="majorBidi" w:hAnsiTheme="majorBidi" w:cstheme="majorBidi"/>
                <w:sz w:val="24"/>
                <w:szCs w:val="24"/>
              </w:rPr>
              <w:t xml:space="preserve">cell </w:t>
            </w:r>
            <w:r w:rsidR="00833510">
              <w:rPr>
                <w:rFonts w:asciiTheme="majorBidi" w:hAnsiTheme="majorBidi" w:cstheme="majorBidi"/>
                <w:sz w:val="24"/>
                <w:szCs w:val="24"/>
              </w:rPr>
              <w:t xml:space="preserve">migration"[TW] </w:t>
            </w:r>
            <w:r w:rsidR="00833510" w:rsidRPr="00AB6D5C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OR </w:t>
            </w:r>
            <w:r w:rsidR="00833510">
              <w:rPr>
                <w:rFonts w:asciiTheme="majorBidi" w:hAnsiTheme="majorBidi" w:cstheme="majorBidi"/>
                <w:sz w:val="24"/>
                <w:szCs w:val="24"/>
              </w:rPr>
              <w:t xml:space="preserve">"invasion"[TW] </w:t>
            </w:r>
            <w:r w:rsidR="00833510" w:rsidRPr="00AB6D5C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="00833510">
              <w:rPr>
                <w:rFonts w:asciiTheme="majorBidi" w:hAnsiTheme="majorBidi" w:cstheme="majorBidi"/>
                <w:sz w:val="24"/>
                <w:szCs w:val="24"/>
              </w:rPr>
              <w:t xml:space="preserve"> "</w:t>
            </w:r>
            <w:r w:rsidR="00570717">
              <w:rPr>
                <w:rFonts w:asciiTheme="majorBidi" w:hAnsiTheme="majorBidi" w:cstheme="majorBidi"/>
                <w:sz w:val="24"/>
                <w:szCs w:val="24"/>
              </w:rPr>
              <w:t xml:space="preserve">viability"[TW] </w:t>
            </w:r>
            <w:r w:rsidR="00570717" w:rsidRPr="00AB6D5C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="0057071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bookmarkStart w:id="14" w:name="OLE_LINK25"/>
            <w:bookmarkStart w:id="15" w:name="OLE_LINK26"/>
            <w:r w:rsidR="00570717">
              <w:rPr>
                <w:rFonts w:asciiTheme="majorBidi" w:hAnsiTheme="majorBidi" w:cstheme="majorBidi"/>
                <w:sz w:val="24"/>
                <w:szCs w:val="24"/>
              </w:rPr>
              <w:t>"tumor volume</w:t>
            </w:r>
            <w:bookmarkEnd w:id="14"/>
            <w:bookmarkEnd w:id="15"/>
            <w:r w:rsidR="00570717">
              <w:rPr>
                <w:rFonts w:asciiTheme="majorBidi" w:hAnsiTheme="majorBidi" w:cstheme="majorBidi"/>
                <w:sz w:val="24"/>
                <w:szCs w:val="24"/>
              </w:rPr>
              <w:t xml:space="preserve">"[TW] </w:t>
            </w:r>
            <w:r w:rsidR="00570717" w:rsidRPr="00AB6D5C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="0057071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bookmarkStart w:id="16" w:name="OLE_LINK27"/>
            <w:bookmarkStart w:id="17" w:name="OLE_LINK28"/>
            <w:r w:rsidR="00570717">
              <w:rPr>
                <w:rFonts w:asciiTheme="majorBidi" w:hAnsiTheme="majorBidi" w:cstheme="majorBidi"/>
                <w:sz w:val="24"/>
                <w:szCs w:val="24"/>
              </w:rPr>
              <w:t>"tumor size"</w:t>
            </w:r>
            <w:bookmarkEnd w:id="16"/>
            <w:bookmarkEnd w:id="17"/>
            <w:r w:rsidR="00570717">
              <w:rPr>
                <w:rFonts w:asciiTheme="majorBidi" w:hAnsiTheme="majorBidi" w:cstheme="majorBidi"/>
                <w:sz w:val="24"/>
                <w:szCs w:val="24"/>
              </w:rPr>
              <w:t xml:space="preserve">[TW] </w:t>
            </w:r>
            <w:r w:rsidR="00570717" w:rsidRPr="00AB6D5C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="00570717">
              <w:rPr>
                <w:rFonts w:asciiTheme="majorBidi" w:hAnsiTheme="majorBidi" w:cstheme="majorBidi"/>
                <w:sz w:val="24"/>
                <w:szCs w:val="24"/>
              </w:rPr>
              <w:t xml:space="preserve"> "cell cycle arrest"[TW] </w:t>
            </w:r>
            <w:r w:rsidR="00570717" w:rsidRPr="00AB6D5C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="00570717">
              <w:rPr>
                <w:rFonts w:asciiTheme="majorBidi" w:hAnsiTheme="majorBidi" w:cstheme="majorBidi"/>
                <w:sz w:val="24"/>
                <w:szCs w:val="24"/>
              </w:rPr>
              <w:t xml:space="preserve"> "</w:t>
            </w:r>
            <w:bookmarkStart w:id="18" w:name="OLE_LINK5"/>
            <w:bookmarkStart w:id="19" w:name="OLE_LINK6"/>
            <w:r w:rsidRPr="00F75BCA">
              <w:rPr>
                <w:rFonts w:asciiTheme="majorBidi" w:hAnsiTheme="majorBidi" w:cstheme="majorBidi"/>
                <w:sz w:val="24"/>
                <w:szCs w:val="24"/>
              </w:rPr>
              <w:t>Cell Multiplication</w:t>
            </w:r>
            <w:bookmarkEnd w:id="18"/>
            <w:bookmarkEnd w:id="19"/>
            <w:r>
              <w:rPr>
                <w:rFonts w:asciiTheme="majorBidi" w:hAnsiTheme="majorBidi" w:cstheme="majorBidi"/>
                <w:sz w:val="24"/>
                <w:szCs w:val="24"/>
              </w:rPr>
              <w:t xml:space="preserve">"[TW] </w:t>
            </w:r>
            <w:r w:rsidRPr="00AB6D5C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"</w:t>
            </w:r>
            <w:r w:rsidRPr="00F75BCA">
              <w:rPr>
                <w:rFonts w:asciiTheme="majorBidi" w:hAnsiTheme="majorBidi" w:cstheme="majorBidi"/>
                <w:sz w:val="24"/>
                <w:szCs w:val="24"/>
              </w:rPr>
              <w:t>angiogenesi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"[TW] </w:t>
            </w:r>
            <w:r w:rsidRPr="00AB6D5C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"</w:t>
            </w:r>
            <w:r w:rsidRPr="00F75BCA">
              <w:rPr>
                <w:rFonts w:asciiTheme="majorBidi" w:hAnsiTheme="majorBidi" w:cstheme="majorBidi"/>
                <w:sz w:val="24"/>
                <w:szCs w:val="24"/>
              </w:rPr>
              <w:t>anti-proliferative activit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"[TW] </w:t>
            </w:r>
            <w:bookmarkEnd w:id="11"/>
          </w:p>
          <w:bookmarkEnd w:id="12"/>
          <w:p w14:paraId="7D47844D" w14:textId="77777777" w:rsidR="00AA69A9" w:rsidRDefault="00AA69A9" w:rsidP="00730864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  <w:p w14:paraId="503B986D" w14:textId="727C6181" w:rsidR="00AA69A9" w:rsidRDefault="00AA69A9" w:rsidP="00730864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4# 1# </w:t>
            </w:r>
            <w:r w:rsidRPr="00AA69A9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  <w:t>AND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2# </w:t>
            </w:r>
            <w:r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  <w:t>AND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3#</w:t>
            </w:r>
          </w:p>
          <w:p w14:paraId="3BAB6D04" w14:textId="670A61E0" w:rsidR="008603DD" w:rsidRPr="00AA69A9" w:rsidRDefault="008603DD" w:rsidP="00730864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93" w:type="dxa"/>
          </w:tcPr>
          <w:p w14:paraId="3A8213C9" w14:textId="77777777" w:rsidR="00730864" w:rsidRDefault="00730864" w:rsidP="00730864">
            <w:pPr>
              <w:jc w:val="right"/>
              <w:rPr>
                <w:rFonts w:asciiTheme="majorBidi" w:hAnsiTheme="majorBidi" w:cstheme="majorBidi"/>
                <w:sz w:val="28"/>
                <w:szCs w:val="28"/>
              </w:rPr>
            </w:pPr>
          </w:p>
          <w:p w14:paraId="2B3DDDFD" w14:textId="77777777" w:rsidR="00730864" w:rsidRDefault="00730864" w:rsidP="00730864">
            <w:pPr>
              <w:jc w:val="right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PubMed</w:t>
            </w:r>
          </w:p>
          <w:p w14:paraId="7F79EFD3" w14:textId="77777777" w:rsidR="00730864" w:rsidRDefault="00730864" w:rsidP="00730864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 xml:space="preserve"> </w:t>
            </w:r>
          </w:p>
          <w:p w14:paraId="03F26558" w14:textId="354A63FF" w:rsidR="00D26D53" w:rsidRDefault="00D26D53" w:rsidP="00730864">
            <w:pPr>
              <w:jc w:val="right"/>
              <w:rPr>
                <w:rFonts w:asciiTheme="majorBidi" w:hAnsiTheme="majorBidi" w:cstheme="majorBidi"/>
                <w:sz w:val="28"/>
                <w:szCs w:val="28"/>
              </w:rPr>
            </w:pPr>
          </w:p>
          <w:p w14:paraId="01EAFA38" w14:textId="24FABB8F" w:rsidR="00730864" w:rsidRPr="00D26D53" w:rsidRDefault="00D26D53" w:rsidP="00D26D5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n: 1</w:t>
            </w:r>
            <w:r w:rsidR="00921B02">
              <w:rPr>
                <w:rFonts w:asciiTheme="majorBidi" w:hAnsiTheme="majorBidi" w:cstheme="majorBidi"/>
                <w:sz w:val="24"/>
                <w:szCs w:val="24"/>
              </w:rPr>
              <w:t>7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730864" w14:paraId="047C26CE" w14:textId="77777777" w:rsidTr="00730864">
        <w:trPr>
          <w:trHeight w:val="1080"/>
        </w:trPr>
        <w:tc>
          <w:tcPr>
            <w:tcW w:w="7149" w:type="dxa"/>
          </w:tcPr>
          <w:p w14:paraId="38AC7CF0" w14:textId="11C6F563" w:rsidR="00952A8F" w:rsidRDefault="00E41CEB" w:rsidP="00952A8F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#</w:t>
            </w:r>
          </w:p>
          <w:p w14:paraId="0CEB446B" w14:textId="77777777" w:rsidR="00952A8F" w:rsidRDefault="00952A8F" w:rsidP="00730864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47953B04" w14:textId="5E90C646" w:rsidR="00E41CEB" w:rsidRPr="00072B37" w:rsidRDefault="00885110" w:rsidP="00035796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72B37">
              <w:rPr>
                <w:rFonts w:asciiTheme="majorBidi" w:hAnsiTheme="majorBidi" w:cstheme="majorBidi"/>
                <w:sz w:val="24"/>
                <w:szCs w:val="24"/>
              </w:rPr>
              <w:t>TITLE-ABS-KEY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877B77" w:rsidRPr="00877B77">
              <w:rPr>
                <w:rFonts w:asciiTheme="majorBidi" w:hAnsiTheme="majorBidi" w:cstheme="majorBidi"/>
                <w:sz w:val="24"/>
                <w:szCs w:val="24"/>
              </w:rPr>
              <w:t>leukemi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Pr="00072B37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8904F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OR</w:t>
            </w:r>
            <w:r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 TITLE-ABS-</w:t>
            </w:r>
            <w:proofErr w:type="gramStart"/>
            <w:r w:rsidRPr="00072B37">
              <w:rPr>
                <w:rFonts w:asciiTheme="majorBidi" w:hAnsiTheme="majorBidi" w:cstheme="majorBidi"/>
                <w:sz w:val="24"/>
                <w:szCs w:val="24"/>
              </w:rPr>
              <w:t>KEY(</w:t>
            </w:r>
            <w:proofErr w:type="gramEnd"/>
            <w:r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877B77">
              <w:rPr>
                <w:rFonts w:asciiTheme="majorBidi" w:hAnsiTheme="majorBidi" w:cstheme="majorBidi"/>
                <w:sz w:val="24"/>
                <w:szCs w:val="24"/>
              </w:rPr>
              <w:t xml:space="preserve">Leukemia </w:t>
            </w:r>
            <w:r w:rsidR="00877B77" w:rsidRPr="00877B77">
              <w:rPr>
                <w:rFonts w:asciiTheme="majorBidi" w:hAnsiTheme="majorBidi" w:cstheme="majorBidi"/>
                <w:sz w:val="24"/>
                <w:szCs w:val="24"/>
              </w:rPr>
              <w:t>cell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Pr="00072B37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877B77" w:rsidRPr="008904F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="00877B77"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 TITLE-ABS-</w:t>
            </w:r>
            <w:proofErr w:type="gramStart"/>
            <w:r w:rsidR="00877B77" w:rsidRPr="00072B37">
              <w:rPr>
                <w:rFonts w:asciiTheme="majorBidi" w:hAnsiTheme="majorBidi" w:cstheme="majorBidi"/>
                <w:sz w:val="24"/>
                <w:szCs w:val="24"/>
              </w:rPr>
              <w:t>KEY(</w:t>
            </w:r>
            <w:proofErr w:type="gramEnd"/>
            <w:r w:rsidR="00877B77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005659" w:rsidRPr="00005659">
              <w:rPr>
                <w:rFonts w:asciiTheme="majorBidi" w:hAnsiTheme="majorBidi" w:cstheme="majorBidi"/>
                <w:sz w:val="24"/>
                <w:szCs w:val="24"/>
              </w:rPr>
              <w:t>Chroni</w:t>
            </w:r>
            <w:r w:rsidR="00DD570E">
              <w:rPr>
                <w:rFonts w:asciiTheme="majorBidi" w:hAnsiTheme="majorBidi" w:cstheme="majorBidi"/>
                <w:sz w:val="24"/>
                <w:szCs w:val="24"/>
              </w:rPr>
              <w:t>c myelogenous</w:t>
            </w:r>
            <w:r w:rsidR="00005659" w:rsidRPr="00005659">
              <w:rPr>
                <w:rFonts w:asciiTheme="majorBidi" w:hAnsiTheme="majorBidi" w:cstheme="majorBidi"/>
                <w:sz w:val="24"/>
                <w:szCs w:val="24"/>
              </w:rPr>
              <w:t xml:space="preserve"> Leukemia</w:t>
            </w:r>
            <w:r w:rsidR="00877B77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877B77" w:rsidRPr="00072B37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877B7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005659" w:rsidRPr="008904F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="00005659"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 TITLE-ABS-KEY(</w:t>
            </w:r>
            <w:bookmarkStart w:id="20" w:name="OLE_LINK50"/>
            <w:bookmarkStart w:id="21" w:name="OLE_LINK51"/>
            <w:r w:rsidR="00005659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DD570E">
              <w:rPr>
                <w:rFonts w:asciiTheme="majorBidi" w:hAnsiTheme="majorBidi" w:cstheme="majorBidi"/>
                <w:sz w:val="24"/>
                <w:szCs w:val="24"/>
              </w:rPr>
              <w:t>CML</w:t>
            </w:r>
            <w:r w:rsidR="00005659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005659" w:rsidRPr="00072B37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00565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bookmarkEnd w:id="20"/>
            <w:bookmarkEnd w:id="21"/>
          </w:p>
          <w:p w14:paraId="1D737FC9" w14:textId="77777777" w:rsidR="00A33355" w:rsidRDefault="00A33355" w:rsidP="00730864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4305E0DE" w14:textId="6A74C9ED" w:rsidR="00E41CEB" w:rsidRDefault="00E41CEB" w:rsidP="00730864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#</w:t>
            </w:r>
          </w:p>
          <w:p w14:paraId="18C09768" w14:textId="77777777" w:rsidR="00952A8F" w:rsidRDefault="00952A8F" w:rsidP="00730864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3900B036" w14:textId="1BEC3BF1" w:rsidR="00A33355" w:rsidRPr="00072B37" w:rsidRDefault="00A33355" w:rsidP="00DF48E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2B37">
              <w:rPr>
                <w:rFonts w:asciiTheme="majorBidi" w:hAnsiTheme="majorBidi" w:cstheme="majorBidi"/>
                <w:sz w:val="24"/>
                <w:szCs w:val="24"/>
              </w:rPr>
              <w:t>TITLE-ABS-KEY(</w:t>
            </w:r>
            <w:r w:rsidR="002A116B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Pr="00072B37">
              <w:rPr>
                <w:rFonts w:asciiTheme="majorBidi" w:hAnsiTheme="majorBidi" w:cstheme="majorBidi"/>
                <w:sz w:val="24"/>
                <w:szCs w:val="24"/>
              </w:rPr>
              <w:t>curcumin</w:t>
            </w:r>
            <w:r w:rsidR="002A116B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  <w:r w:rsidRPr="008904F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 TITLE-ABS-KEY(</w:t>
            </w:r>
            <w:r w:rsidR="002A116B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Pr="00072B37">
              <w:rPr>
                <w:rFonts w:asciiTheme="majorBidi" w:hAnsiTheme="majorBidi" w:cstheme="majorBidi"/>
                <w:sz w:val="24"/>
                <w:szCs w:val="24"/>
              </w:rPr>
              <w:t>nanocurcumin</w:t>
            </w:r>
            <w:r w:rsidR="002A116B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  <w:r w:rsidRPr="008904F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 TITLE-ABS-KEY(</w:t>
            </w:r>
            <w:r w:rsidR="002A116B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Pr="00072B37">
              <w:rPr>
                <w:rFonts w:asciiTheme="majorBidi" w:hAnsiTheme="majorBidi" w:cstheme="majorBidi"/>
                <w:sz w:val="24"/>
                <w:szCs w:val="24"/>
              </w:rPr>
              <w:t>Turmeric</w:t>
            </w:r>
            <w:r w:rsidR="002A116B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  <w:r w:rsidRPr="008904F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 TITLE-ABS-KEY(</w:t>
            </w:r>
            <w:r w:rsidR="002A116B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Pr="00072B37">
              <w:rPr>
                <w:rFonts w:asciiTheme="majorBidi" w:hAnsiTheme="majorBidi" w:cstheme="majorBidi"/>
                <w:sz w:val="24"/>
                <w:szCs w:val="24"/>
              </w:rPr>
              <w:t>curcuminoid formulations</w:t>
            </w:r>
            <w:r w:rsidR="002A116B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  <w:r w:rsidRPr="008904F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="001E289B">
              <w:rPr>
                <w:rFonts w:asciiTheme="majorBidi" w:hAnsiTheme="majorBidi" w:cstheme="majorBidi"/>
                <w:sz w:val="24"/>
                <w:szCs w:val="24"/>
              </w:rPr>
              <w:t xml:space="preserve"> TITLE-ABS-KEY("Curcuma longa"</w:t>
            </w:r>
            <w:r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  <w:r w:rsidRPr="008904F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 TITLE-ABS-KEY(</w:t>
            </w:r>
            <w:r w:rsidR="002A116B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Pr="00072B37">
              <w:rPr>
                <w:rFonts w:asciiTheme="majorBidi" w:hAnsiTheme="majorBidi" w:cstheme="majorBidi"/>
                <w:sz w:val="24"/>
                <w:szCs w:val="24"/>
              </w:rPr>
              <w:t>Curcuma longa extract</w:t>
            </w:r>
            <w:r w:rsidR="002A116B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  <w:r w:rsidRPr="008904F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 TITLE-ABS-KEY(</w:t>
            </w:r>
            <w:r w:rsidR="002A116B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proofErr w:type="spellStart"/>
            <w:r w:rsidRPr="00072B37">
              <w:rPr>
                <w:rFonts w:asciiTheme="majorBidi" w:hAnsiTheme="majorBidi" w:cstheme="majorBidi"/>
                <w:sz w:val="24"/>
                <w:szCs w:val="24"/>
              </w:rPr>
              <w:t>Mervia</w:t>
            </w:r>
            <w:proofErr w:type="spellEnd"/>
            <w:r w:rsidR="002A116B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  <w:r w:rsidRPr="008904F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 TITLE-ABS-KEY(</w:t>
            </w:r>
            <w:r w:rsidR="002A116B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Pr="00072B37">
              <w:rPr>
                <w:rFonts w:asciiTheme="majorBidi" w:hAnsiTheme="majorBidi" w:cstheme="majorBidi"/>
                <w:sz w:val="24"/>
                <w:szCs w:val="24"/>
              </w:rPr>
              <w:t>Diferuloylmethane</w:t>
            </w:r>
            <w:r w:rsidR="002A116B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  <w:r w:rsidRPr="008904F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 TITLE-ABS-KEY(</w:t>
            </w:r>
            <w:r w:rsidR="002A116B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proofErr w:type="spellStart"/>
            <w:r w:rsidRPr="00072B37">
              <w:rPr>
                <w:rFonts w:asciiTheme="majorBidi" w:hAnsiTheme="majorBidi" w:cstheme="majorBidi"/>
                <w:sz w:val="24"/>
                <w:szCs w:val="24"/>
              </w:rPr>
              <w:t>Corcuminoids</w:t>
            </w:r>
            <w:proofErr w:type="spellEnd"/>
            <w:r w:rsidR="002A116B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Pr="00072B37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DF48E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DF48E8" w:rsidRPr="008904F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="00DF48E8"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 TITLE-ABS-KEY(</w:t>
            </w:r>
            <w:r w:rsidR="00DF48E8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DF48E8" w:rsidRPr="00DF48E8">
              <w:rPr>
                <w:rFonts w:asciiTheme="majorBidi" w:hAnsiTheme="majorBidi" w:cstheme="majorBidi"/>
                <w:sz w:val="24"/>
                <w:szCs w:val="24"/>
              </w:rPr>
              <w:t>Curcuminoid of turmeric</w:t>
            </w:r>
            <w:r w:rsidR="00DF48E8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DF48E8" w:rsidRPr="00072B37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DF48E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DF48E8" w:rsidRPr="008904F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="00DF48E8"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 TITLE-ABS-KEY(</w:t>
            </w:r>
            <w:r w:rsidR="00DF48E8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DF48E8" w:rsidRPr="00DF48E8">
              <w:rPr>
                <w:rFonts w:asciiTheme="majorBidi" w:hAnsiTheme="majorBidi" w:cstheme="majorBidi"/>
                <w:sz w:val="24"/>
                <w:szCs w:val="24"/>
              </w:rPr>
              <w:t xml:space="preserve">Curcumin </w:t>
            </w:r>
            <w:proofErr w:type="spellStart"/>
            <w:r w:rsidR="00DF48E8" w:rsidRPr="00DF48E8">
              <w:rPr>
                <w:rFonts w:asciiTheme="majorBidi" w:hAnsiTheme="majorBidi" w:cstheme="majorBidi"/>
                <w:sz w:val="24"/>
                <w:szCs w:val="24"/>
              </w:rPr>
              <w:t>Phytosome</w:t>
            </w:r>
            <w:proofErr w:type="spellEnd"/>
            <w:r w:rsidR="00DF48E8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DF48E8" w:rsidRPr="00072B37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DF48E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DF48E8" w:rsidRPr="008904F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="00DF48E8"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 TITLE-ABS-KEY(</w:t>
            </w:r>
            <w:r w:rsidR="00DF48E8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DF48E8" w:rsidRPr="00DF48E8">
              <w:rPr>
                <w:rFonts w:asciiTheme="majorBidi" w:hAnsiTheme="majorBidi" w:cstheme="majorBidi"/>
                <w:sz w:val="24"/>
                <w:szCs w:val="24"/>
              </w:rPr>
              <w:t>curcumin analog</w:t>
            </w:r>
            <w:r w:rsidR="00DF48E8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DF48E8" w:rsidRPr="00072B3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53908B60" w14:textId="77777777" w:rsidR="00E41CEB" w:rsidRDefault="00E41CEB" w:rsidP="00E41CE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  <w:p w14:paraId="2F7D2C5A" w14:textId="701B3BAE" w:rsidR="00952A8F" w:rsidRDefault="00E41CEB" w:rsidP="00952A8F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#</w:t>
            </w:r>
          </w:p>
          <w:p w14:paraId="073C4B37" w14:textId="149115F1" w:rsidR="00E41CEB" w:rsidRDefault="00A33355" w:rsidP="00E31D37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72B3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TITLE-ABS-KEY(anti</w:t>
            </w:r>
            <w:r w:rsidR="00E5639A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tumor) </w:t>
            </w:r>
            <w:r w:rsidRPr="002A116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 TITLE-ABS-KEY(anti-proliferative activity) </w:t>
            </w:r>
            <w:r w:rsidRPr="002A116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 TITLE-ABS-KEY(</w:t>
            </w:r>
            <w:r w:rsidR="004F73FB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Pr="00072B37">
              <w:rPr>
                <w:rFonts w:asciiTheme="majorBidi" w:hAnsiTheme="majorBidi" w:cstheme="majorBidi"/>
                <w:sz w:val="24"/>
                <w:szCs w:val="24"/>
              </w:rPr>
              <w:t>apoptosis</w:t>
            </w:r>
            <w:r w:rsidR="004F73FB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  <w:r w:rsidRPr="002A116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 TITLE-ABS-KEY(</w:t>
            </w:r>
            <w:r w:rsidR="00E31D37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Pr="00072B37">
              <w:rPr>
                <w:rFonts w:asciiTheme="majorBidi" w:hAnsiTheme="majorBidi" w:cstheme="majorBidi"/>
                <w:sz w:val="24"/>
                <w:szCs w:val="24"/>
              </w:rPr>
              <w:t>anti-neoplastic</w:t>
            </w:r>
            <w:r w:rsidR="00E31D37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  <w:r w:rsidRPr="002A116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 TITLE-ABS-KEY(</w:t>
            </w:r>
            <w:bookmarkStart w:id="22" w:name="OLE_LINK52"/>
            <w:bookmarkStart w:id="23" w:name="OLE_LINK53"/>
            <w:r w:rsidR="00E31D37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Pr="00072B37">
              <w:rPr>
                <w:rFonts w:asciiTheme="majorBidi" w:hAnsiTheme="majorBidi" w:cstheme="majorBidi"/>
                <w:sz w:val="24"/>
                <w:szCs w:val="24"/>
              </w:rPr>
              <w:t>cytotoxic</w:t>
            </w:r>
            <w:r w:rsidR="00E31D37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  <w:bookmarkEnd w:id="22"/>
            <w:bookmarkEnd w:id="23"/>
            <w:r w:rsidRPr="002A116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 TITLE-ABS-KEY(</w:t>
            </w:r>
            <w:bookmarkStart w:id="24" w:name="OLE_LINK3"/>
            <w:bookmarkStart w:id="25" w:name="OLE_LINK4"/>
            <w:r w:rsidR="00E31D37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E5639A">
              <w:rPr>
                <w:rFonts w:asciiTheme="majorBidi" w:hAnsiTheme="majorBidi" w:cstheme="majorBidi"/>
                <w:sz w:val="24"/>
                <w:szCs w:val="24"/>
              </w:rPr>
              <w:t>anti-</w:t>
            </w:r>
            <w:r w:rsidRPr="00072B37">
              <w:rPr>
                <w:rFonts w:asciiTheme="majorBidi" w:hAnsiTheme="majorBidi" w:cstheme="majorBidi"/>
                <w:sz w:val="24"/>
                <w:szCs w:val="24"/>
              </w:rPr>
              <w:t>cancer</w:t>
            </w:r>
            <w:bookmarkEnd w:id="24"/>
            <w:bookmarkEnd w:id="25"/>
            <w:r w:rsidR="00E31D37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  <w:r w:rsidRPr="002A116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="00E5639A">
              <w:rPr>
                <w:rFonts w:asciiTheme="majorBidi" w:hAnsiTheme="majorBidi" w:cstheme="majorBidi"/>
                <w:sz w:val="24"/>
                <w:szCs w:val="24"/>
              </w:rPr>
              <w:t xml:space="preserve"> TITLE-ABS-KEY(</w:t>
            </w:r>
            <w:r w:rsidR="00E31D37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E5639A">
              <w:rPr>
                <w:rFonts w:asciiTheme="majorBidi" w:hAnsiTheme="majorBidi" w:cstheme="majorBidi"/>
                <w:sz w:val="24"/>
                <w:szCs w:val="24"/>
              </w:rPr>
              <w:t xml:space="preserve">cell </w:t>
            </w:r>
            <w:r w:rsidRPr="00072B37">
              <w:rPr>
                <w:rFonts w:asciiTheme="majorBidi" w:hAnsiTheme="majorBidi" w:cstheme="majorBidi"/>
                <w:sz w:val="24"/>
                <w:szCs w:val="24"/>
              </w:rPr>
              <w:t>death</w:t>
            </w:r>
            <w:r w:rsidR="00E31D37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  <w:r w:rsidRPr="002A116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 TITLE-ABS-KEY(</w:t>
            </w:r>
            <w:r w:rsidR="00E31D37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Pr="00072B37">
              <w:rPr>
                <w:rFonts w:asciiTheme="majorBidi" w:hAnsiTheme="majorBidi" w:cstheme="majorBidi"/>
                <w:sz w:val="24"/>
                <w:szCs w:val="24"/>
              </w:rPr>
              <w:t>invasion</w:t>
            </w:r>
            <w:r w:rsidR="00E31D37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  <w:r w:rsidRPr="002A116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 TITLE-ABS-KEY(</w:t>
            </w:r>
            <w:r w:rsidR="00E31D37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Pr="00072B37">
              <w:rPr>
                <w:rFonts w:asciiTheme="majorBidi" w:hAnsiTheme="majorBidi" w:cstheme="majorBidi"/>
                <w:sz w:val="24"/>
                <w:szCs w:val="24"/>
              </w:rPr>
              <w:t>proliferation</w:t>
            </w:r>
            <w:r w:rsidR="00E31D37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  <w:r w:rsidRPr="002A116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 TITLE-ABS-KEY(</w:t>
            </w:r>
            <w:r w:rsidR="00E31D37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Pr="00072B37">
              <w:rPr>
                <w:rFonts w:asciiTheme="majorBidi" w:hAnsiTheme="majorBidi" w:cstheme="majorBidi"/>
                <w:sz w:val="24"/>
                <w:szCs w:val="24"/>
              </w:rPr>
              <w:t>angiogenesis</w:t>
            </w:r>
            <w:r w:rsidR="00E31D37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Pr="00072B37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E5639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E5639A" w:rsidRPr="002A116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="00E5639A"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 TITLE-ABS-KEY(</w:t>
            </w:r>
            <w:r w:rsidR="00E5639A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E5639A" w:rsidRPr="00E5639A">
              <w:rPr>
                <w:rFonts w:asciiTheme="majorBidi" w:hAnsiTheme="majorBidi" w:cstheme="majorBidi"/>
                <w:sz w:val="24"/>
                <w:szCs w:val="24"/>
              </w:rPr>
              <w:t>Anti proliferation</w:t>
            </w:r>
            <w:r w:rsidR="00E5639A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E5639A" w:rsidRPr="00072B37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E5639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E5639A" w:rsidRPr="002A116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="00E5639A"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 TITLE-ABS-KEY(</w:t>
            </w:r>
            <w:r w:rsidR="00E5639A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E5639A" w:rsidRPr="00E5639A">
              <w:rPr>
                <w:rFonts w:asciiTheme="majorBidi" w:hAnsiTheme="majorBidi" w:cstheme="majorBidi"/>
                <w:sz w:val="24"/>
                <w:szCs w:val="24"/>
              </w:rPr>
              <w:t>anti-neoplastic</w:t>
            </w:r>
            <w:r w:rsidR="00E5639A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E5639A" w:rsidRPr="00072B37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E5639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E5639A" w:rsidRPr="002A116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="00E5639A"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 TITLE-ABS-KEY(</w:t>
            </w:r>
            <w:r w:rsidR="00E5639A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E5639A" w:rsidRPr="00E5639A">
              <w:rPr>
                <w:rFonts w:asciiTheme="majorBidi" w:hAnsiTheme="majorBidi" w:cstheme="majorBidi"/>
                <w:sz w:val="24"/>
                <w:szCs w:val="24"/>
              </w:rPr>
              <w:t>metastasis</w:t>
            </w:r>
            <w:r w:rsidR="00E5639A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E5639A" w:rsidRPr="00072B37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E5639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E5639A" w:rsidRPr="002A116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="00E5639A"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 TITLE-ABS-KEY(</w:t>
            </w:r>
            <w:r w:rsidR="00E5639A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E5639A" w:rsidRPr="00E5639A">
              <w:rPr>
                <w:rFonts w:asciiTheme="majorBidi" w:hAnsiTheme="majorBidi" w:cstheme="majorBidi"/>
                <w:sz w:val="24"/>
                <w:szCs w:val="24"/>
              </w:rPr>
              <w:t>toxicity</w:t>
            </w:r>
            <w:r w:rsidR="00E5639A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E5639A" w:rsidRPr="00072B37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E5639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E5639A" w:rsidRPr="002A116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="00E5639A"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 TITLE-ABS-KEY(</w:t>
            </w:r>
            <w:r w:rsidR="00E5639A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E5639A" w:rsidRPr="00E5639A">
              <w:rPr>
                <w:rFonts w:asciiTheme="majorBidi" w:hAnsiTheme="majorBidi" w:cstheme="majorBidi"/>
                <w:sz w:val="24"/>
                <w:szCs w:val="24"/>
              </w:rPr>
              <w:t>migration</w:t>
            </w:r>
            <w:r w:rsidR="00E5639A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E5639A" w:rsidRPr="00072B37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E5639A" w:rsidRPr="002A116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OR</w:t>
            </w:r>
            <w:r w:rsidR="00E5639A"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 TITLE-ABS-KEY(</w:t>
            </w:r>
            <w:r w:rsidR="008603DD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8603DD" w:rsidRPr="008603DD">
              <w:rPr>
                <w:rFonts w:asciiTheme="majorBidi" w:hAnsiTheme="majorBidi" w:cstheme="majorBidi"/>
                <w:sz w:val="24"/>
                <w:szCs w:val="24"/>
              </w:rPr>
              <w:t>cell viability</w:t>
            </w:r>
            <w:r w:rsidR="008603DD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E5639A" w:rsidRPr="00072B37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E5639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E5639A" w:rsidRPr="002A116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="00E5639A"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 TITLE-ABS-KEY(</w:t>
            </w:r>
            <w:r w:rsidR="008603DD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8603DD" w:rsidRPr="008603DD">
              <w:rPr>
                <w:rFonts w:asciiTheme="majorBidi" w:hAnsiTheme="majorBidi" w:cstheme="majorBidi"/>
                <w:sz w:val="24"/>
                <w:szCs w:val="24"/>
              </w:rPr>
              <w:t>tumor volume</w:t>
            </w:r>
            <w:r w:rsidR="008603DD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E5639A" w:rsidRPr="00072B37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E5639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E5639A" w:rsidRPr="002A116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="00E5639A"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 TITLE-ABS-KEY(</w:t>
            </w:r>
            <w:r w:rsidR="008603DD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8603DD" w:rsidRPr="008603DD">
              <w:rPr>
                <w:rFonts w:asciiTheme="majorBidi" w:hAnsiTheme="majorBidi" w:cstheme="majorBidi"/>
                <w:sz w:val="24"/>
                <w:szCs w:val="24"/>
              </w:rPr>
              <w:t>tumor size</w:t>
            </w:r>
            <w:r w:rsidR="008603DD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E5639A" w:rsidRPr="00072B37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E5639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E5639A" w:rsidRPr="002A116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="00E5639A"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 TITLE-ABS-KEY(</w:t>
            </w:r>
            <w:r w:rsidR="008603DD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8603DD" w:rsidRPr="008603DD">
              <w:rPr>
                <w:rFonts w:asciiTheme="majorBidi" w:hAnsiTheme="majorBidi" w:cstheme="majorBidi"/>
                <w:sz w:val="24"/>
                <w:szCs w:val="24"/>
              </w:rPr>
              <w:t>cell cycle arrest</w:t>
            </w:r>
            <w:r w:rsidR="008603DD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E5639A" w:rsidRPr="00072B37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E5639A" w:rsidRPr="002A116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OR</w:t>
            </w:r>
            <w:r w:rsidR="00E5639A" w:rsidRPr="00072B37">
              <w:rPr>
                <w:rFonts w:asciiTheme="majorBidi" w:hAnsiTheme="majorBidi" w:cstheme="majorBidi"/>
                <w:sz w:val="24"/>
                <w:szCs w:val="24"/>
              </w:rPr>
              <w:t xml:space="preserve"> TITLE-ABS-KEY(</w:t>
            </w:r>
            <w:bookmarkStart w:id="26" w:name="OLE_LINK54"/>
            <w:bookmarkStart w:id="27" w:name="OLE_LINK55"/>
            <w:r w:rsidR="008603DD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8603DD" w:rsidRPr="008603DD">
              <w:rPr>
                <w:rFonts w:asciiTheme="majorBidi" w:hAnsiTheme="majorBidi" w:cstheme="majorBidi"/>
                <w:sz w:val="24"/>
                <w:szCs w:val="24"/>
              </w:rPr>
              <w:t>Cell Multiplication</w:t>
            </w:r>
            <w:bookmarkEnd w:id="26"/>
            <w:bookmarkEnd w:id="27"/>
            <w:r w:rsidR="008603DD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E5639A" w:rsidRPr="00072B37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E5639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314C5415" w14:textId="77777777" w:rsidR="00E5639A" w:rsidRPr="00072B37" w:rsidRDefault="00E5639A" w:rsidP="008603D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C0E00A5" w14:textId="77777777" w:rsidR="00E41CEB" w:rsidRDefault="00E41CEB" w:rsidP="00730864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  <w:proofErr w:type="gram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#  1</w:t>
            </w:r>
            <w:proofErr w:type="gramEnd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# </w:t>
            </w:r>
            <w:r w:rsidRPr="00E41CEB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  <w:t>AND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2# </w:t>
            </w:r>
            <w:r w:rsidRPr="00E41CEB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  <w:t>AND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3#</w:t>
            </w:r>
          </w:p>
          <w:p w14:paraId="2F1E3EFE" w14:textId="77777777" w:rsidR="008603DD" w:rsidRPr="00E41CEB" w:rsidRDefault="008603DD" w:rsidP="00730864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93" w:type="dxa"/>
          </w:tcPr>
          <w:p w14:paraId="36637116" w14:textId="77777777" w:rsidR="00730864" w:rsidRDefault="00730864" w:rsidP="00730864">
            <w:pPr>
              <w:jc w:val="right"/>
              <w:rPr>
                <w:rFonts w:asciiTheme="majorBidi" w:hAnsiTheme="majorBidi" w:cstheme="majorBidi"/>
                <w:sz w:val="28"/>
                <w:szCs w:val="28"/>
              </w:rPr>
            </w:pPr>
          </w:p>
          <w:p w14:paraId="6B4C3CC2" w14:textId="77777777" w:rsidR="0045563B" w:rsidRDefault="00730864" w:rsidP="00730864">
            <w:pPr>
              <w:jc w:val="right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Scopus</w:t>
            </w:r>
          </w:p>
          <w:p w14:paraId="7E630315" w14:textId="77777777" w:rsidR="0045563B" w:rsidRDefault="0045563B" w:rsidP="00730864">
            <w:pPr>
              <w:jc w:val="right"/>
              <w:rPr>
                <w:rFonts w:asciiTheme="majorBidi" w:hAnsiTheme="majorBidi" w:cstheme="majorBidi"/>
                <w:sz w:val="28"/>
                <w:szCs w:val="28"/>
              </w:rPr>
            </w:pPr>
          </w:p>
          <w:p w14:paraId="377A34D1" w14:textId="77777777" w:rsidR="0045563B" w:rsidRDefault="0045563B" w:rsidP="00730864">
            <w:pPr>
              <w:jc w:val="right"/>
              <w:rPr>
                <w:rFonts w:asciiTheme="majorBidi" w:hAnsiTheme="majorBidi" w:cstheme="majorBidi"/>
                <w:sz w:val="28"/>
                <w:szCs w:val="28"/>
              </w:rPr>
            </w:pPr>
          </w:p>
          <w:p w14:paraId="1FF63887" w14:textId="12A59FEE" w:rsidR="00730864" w:rsidRDefault="0045563B" w:rsidP="00730864">
            <w:pPr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n</w:t>
            </w:r>
            <w:r w:rsidR="00415853">
              <w:rPr>
                <w:rFonts w:asciiTheme="majorBidi" w:hAnsiTheme="majorBidi" w:cstheme="majorBidi"/>
                <w:sz w:val="24"/>
                <w:szCs w:val="24"/>
              </w:rPr>
              <w:t>: 49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730864">
              <w:rPr>
                <w:rFonts w:asciiTheme="majorBidi" w:hAnsiTheme="majorBidi" w:cstheme="majorBidi"/>
                <w:sz w:val="28"/>
                <w:szCs w:val="28"/>
              </w:rPr>
              <w:t xml:space="preserve"> </w:t>
            </w:r>
          </w:p>
          <w:p w14:paraId="43E35D39" w14:textId="77777777" w:rsidR="00730864" w:rsidRPr="00730864" w:rsidRDefault="00730864" w:rsidP="00730864">
            <w:pPr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 w:hint="cs"/>
                <w:sz w:val="28"/>
                <w:szCs w:val="28"/>
                <w:rtl/>
              </w:rPr>
              <w:t xml:space="preserve"> </w:t>
            </w:r>
          </w:p>
        </w:tc>
      </w:tr>
      <w:tr w:rsidR="00730864" w14:paraId="548E4143" w14:textId="77777777" w:rsidTr="00730864">
        <w:trPr>
          <w:trHeight w:val="1269"/>
        </w:trPr>
        <w:tc>
          <w:tcPr>
            <w:tcW w:w="7149" w:type="dxa"/>
          </w:tcPr>
          <w:p w14:paraId="3597B4BD" w14:textId="77777777" w:rsidR="00022123" w:rsidRDefault="00022123" w:rsidP="00730864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  <w:p w14:paraId="29E9712C" w14:textId="77777777" w:rsidR="00730864" w:rsidRDefault="008D6986" w:rsidP="00730864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#</w:t>
            </w:r>
          </w:p>
          <w:p w14:paraId="700693B0" w14:textId="77777777" w:rsidR="00173E8B" w:rsidRDefault="00173E8B" w:rsidP="00730864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475CA8B8" w14:textId="210681E9" w:rsidR="00173E8B" w:rsidRDefault="00173E8B" w:rsidP="00E86372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S </w:t>
            </w:r>
            <w:r w:rsidRPr="00022123">
              <w:rPr>
                <w:rFonts w:asciiTheme="majorBidi" w:hAnsiTheme="majorBidi" w:cstheme="majorBidi"/>
                <w:sz w:val="24"/>
                <w:szCs w:val="24"/>
              </w:rPr>
              <w:t xml:space="preserve">("leukemia") </w:t>
            </w:r>
            <w:r w:rsidRPr="00173E8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Pr="00022123">
              <w:rPr>
                <w:rFonts w:asciiTheme="majorBidi" w:hAnsiTheme="majorBidi" w:cstheme="majorBidi"/>
                <w:sz w:val="24"/>
                <w:szCs w:val="24"/>
              </w:rPr>
              <w:t xml:space="preserve"> TS</w:t>
            </w:r>
            <w:proofErr w:type="gramStart"/>
            <w:r w:rsidRPr="00022123">
              <w:rPr>
                <w:rFonts w:asciiTheme="majorBidi" w:hAnsiTheme="majorBidi" w:cstheme="majorBidi"/>
                <w:sz w:val="24"/>
                <w:szCs w:val="24"/>
              </w:rPr>
              <w:t>=( "</w:t>
            </w:r>
            <w:proofErr w:type="spellStart"/>
            <w:proofErr w:type="gramEnd"/>
            <w:r w:rsidR="00E86372">
              <w:rPr>
                <w:rFonts w:asciiTheme="majorBidi" w:hAnsiTheme="majorBidi" w:cstheme="majorBidi"/>
                <w:sz w:val="24"/>
                <w:szCs w:val="24"/>
              </w:rPr>
              <w:t>Leuaekemia</w:t>
            </w:r>
            <w:proofErr w:type="spellEnd"/>
            <w:r w:rsidRPr="00022123">
              <w:rPr>
                <w:rFonts w:asciiTheme="majorBidi" w:hAnsiTheme="majorBidi" w:cstheme="majorBidi"/>
                <w:sz w:val="24"/>
                <w:szCs w:val="24"/>
              </w:rPr>
              <w:t xml:space="preserve">") </w:t>
            </w:r>
            <w:r w:rsidRPr="00173E8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Pr="00022123">
              <w:rPr>
                <w:rFonts w:asciiTheme="majorBidi" w:hAnsiTheme="majorBidi" w:cstheme="majorBidi"/>
                <w:sz w:val="24"/>
                <w:szCs w:val="24"/>
              </w:rPr>
              <w:t xml:space="preserve"> TS</w:t>
            </w:r>
            <w:proofErr w:type="gramStart"/>
            <w:r w:rsidRPr="00022123">
              <w:rPr>
                <w:rFonts w:asciiTheme="majorBidi" w:hAnsiTheme="majorBidi" w:cstheme="majorBidi"/>
                <w:sz w:val="24"/>
                <w:szCs w:val="24"/>
              </w:rPr>
              <w:t>=(</w:t>
            </w:r>
            <w:proofErr w:type="gramEnd"/>
            <w:r w:rsidRPr="00022123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E4249F">
              <w:rPr>
                <w:rFonts w:asciiTheme="majorBidi" w:hAnsiTheme="majorBidi" w:cstheme="majorBidi"/>
                <w:sz w:val="24"/>
                <w:szCs w:val="24"/>
              </w:rPr>
              <w:t>Chronic myelogenous leukemia</w:t>
            </w:r>
            <w:r w:rsidRPr="00022123">
              <w:rPr>
                <w:rFonts w:asciiTheme="majorBidi" w:hAnsiTheme="majorBidi" w:cstheme="majorBidi"/>
                <w:sz w:val="24"/>
                <w:szCs w:val="24"/>
              </w:rPr>
              <w:t xml:space="preserve">") </w:t>
            </w:r>
            <w:r w:rsidRPr="00173E8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Pr="00022123">
              <w:rPr>
                <w:rFonts w:asciiTheme="majorBidi" w:hAnsiTheme="majorBidi" w:cstheme="majorBidi"/>
                <w:sz w:val="24"/>
                <w:szCs w:val="24"/>
              </w:rPr>
              <w:t xml:space="preserve"> TS=("</w:t>
            </w:r>
            <w:r w:rsidR="00E4249F">
              <w:rPr>
                <w:rFonts w:asciiTheme="majorBidi" w:hAnsiTheme="majorBidi" w:cstheme="majorBidi"/>
                <w:sz w:val="24"/>
                <w:szCs w:val="24"/>
              </w:rPr>
              <w:t>CML</w:t>
            </w:r>
            <w:r w:rsidRPr="00022123">
              <w:rPr>
                <w:rFonts w:asciiTheme="majorBidi" w:hAnsiTheme="majorBidi" w:cstheme="majorBidi"/>
                <w:sz w:val="24"/>
                <w:szCs w:val="24"/>
              </w:rPr>
              <w:t>"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7BA771A2" w14:textId="77777777" w:rsidR="008D6986" w:rsidRDefault="008D6986" w:rsidP="00730864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61BF4D15" w14:textId="77777777" w:rsidR="008D6986" w:rsidRDefault="008D6986" w:rsidP="00730864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#</w:t>
            </w:r>
          </w:p>
          <w:p w14:paraId="1BE853DC" w14:textId="77777777" w:rsidR="00173E8B" w:rsidRDefault="00173E8B" w:rsidP="00730864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3AE5F04B" w14:textId="7FEEF1A9" w:rsidR="00173E8B" w:rsidRDefault="00173E8B" w:rsidP="00E86372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022123">
              <w:rPr>
                <w:rFonts w:asciiTheme="majorBidi" w:hAnsiTheme="majorBidi" w:cstheme="majorBidi"/>
                <w:sz w:val="24"/>
                <w:szCs w:val="24"/>
              </w:rPr>
              <w:t>TS=(</w:t>
            </w:r>
            <w:bookmarkStart w:id="28" w:name="OLE_LINK63"/>
            <w:r w:rsidRPr="00022123">
              <w:rPr>
                <w:rFonts w:asciiTheme="majorBidi" w:hAnsiTheme="majorBidi" w:cstheme="majorBidi"/>
                <w:sz w:val="24"/>
                <w:szCs w:val="24"/>
              </w:rPr>
              <w:t xml:space="preserve">"Curcumin") </w:t>
            </w:r>
            <w:bookmarkEnd w:id="28"/>
            <w:r w:rsidRPr="00173E8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Pr="00022123">
              <w:rPr>
                <w:rFonts w:asciiTheme="majorBidi" w:hAnsiTheme="majorBidi" w:cstheme="majorBidi"/>
                <w:sz w:val="24"/>
                <w:szCs w:val="24"/>
              </w:rPr>
              <w:t xml:space="preserve"> TS</w:t>
            </w:r>
            <w:proofErr w:type="gramStart"/>
            <w:r w:rsidRPr="00022123">
              <w:rPr>
                <w:rFonts w:asciiTheme="majorBidi" w:hAnsiTheme="majorBidi" w:cstheme="majorBidi"/>
                <w:sz w:val="24"/>
                <w:szCs w:val="24"/>
              </w:rPr>
              <w:t>=(</w:t>
            </w:r>
            <w:proofErr w:type="gramEnd"/>
            <w:r w:rsidRPr="00022123">
              <w:rPr>
                <w:rFonts w:asciiTheme="majorBidi" w:hAnsiTheme="majorBidi" w:cstheme="majorBidi"/>
                <w:sz w:val="24"/>
                <w:szCs w:val="24"/>
              </w:rPr>
              <w:t>"turmeric</w:t>
            </w:r>
            <w:r w:rsidR="00E86372">
              <w:rPr>
                <w:rFonts w:asciiTheme="majorBidi" w:hAnsiTheme="majorBidi" w:cstheme="majorBidi"/>
                <w:sz w:val="24"/>
                <w:szCs w:val="24"/>
              </w:rPr>
              <w:t xml:space="preserve"> extract</w:t>
            </w:r>
            <w:r w:rsidRPr="00022123">
              <w:rPr>
                <w:rFonts w:asciiTheme="majorBidi" w:hAnsiTheme="majorBidi" w:cstheme="majorBidi"/>
                <w:sz w:val="24"/>
                <w:szCs w:val="24"/>
              </w:rPr>
              <w:t xml:space="preserve">") </w:t>
            </w:r>
            <w:r w:rsidRPr="00173E8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Pr="00022123">
              <w:rPr>
                <w:rFonts w:asciiTheme="majorBidi" w:hAnsiTheme="majorBidi" w:cstheme="majorBidi"/>
                <w:sz w:val="24"/>
                <w:szCs w:val="24"/>
              </w:rPr>
              <w:t xml:space="preserve"> TS=(</w:t>
            </w:r>
            <w:bookmarkStart w:id="29" w:name="OLE_LINK37"/>
            <w:r w:rsidRPr="00022123">
              <w:rPr>
                <w:rFonts w:asciiTheme="majorBidi" w:hAnsiTheme="majorBidi" w:cstheme="majorBidi"/>
                <w:sz w:val="24"/>
                <w:szCs w:val="24"/>
              </w:rPr>
              <w:t xml:space="preserve">"diferuloylmethane") </w:t>
            </w:r>
            <w:bookmarkEnd w:id="29"/>
            <w:r w:rsidRPr="00173E8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="00E86372">
              <w:rPr>
                <w:rFonts w:asciiTheme="majorBidi" w:hAnsiTheme="majorBidi" w:cstheme="majorBidi"/>
                <w:sz w:val="24"/>
                <w:szCs w:val="24"/>
              </w:rPr>
              <w:t xml:space="preserve"> TS=("curcuminoid</w:t>
            </w:r>
            <w:r w:rsidRPr="00022123">
              <w:rPr>
                <w:rFonts w:asciiTheme="majorBidi" w:hAnsiTheme="majorBidi" w:cstheme="majorBidi"/>
                <w:sz w:val="24"/>
                <w:szCs w:val="24"/>
              </w:rPr>
              <w:t>"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2212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02FD1AF0" w14:textId="77777777" w:rsidR="008D6986" w:rsidRDefault="008D6986" w:rsidP="00730864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42FF29C7" w14:textId="77777777" w:rsidR="008D6986" w:rsidRDefault="008D6986" w:rsidP="00730864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#</w:t>
            </w:r>
          </w:p>
          <w:p w14:paraId="26DBD8F6" w14:textId="77777777" w:rsidR="00173E8B" w:rsidRDefault="00173E8B" w:rsidP="00730864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5B1F15A8" w14:textId="06264A0F" w:rsidR="00173E8B" w:rsidRDefault="00173E8B" w:rsidP="000C0116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022123">
              <w:rPr>
                <w:rFonts w:asciiTheme="majorBidi" w:hAnsiTheme="majorBidi" w:cstheme="majorBidi"/>
                <w:sz w:val="24"/>
                <w:szCs w:val="24"/>
              </w:rPr>
              <w:t xml:space="preserve">TS=("antitumor") </w:t>
            </w:r>
            <w:r w:rsidRPr="00173E8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="000C0116">
              <w:rPr>
                <w:rFonts w:asciiTheme="majorBidi" w:hAnsiTheme="majorBidi" w:cstheme="majorBidi"/>
                <w:sz w:val="24"/>
                <w:szCs w:val="24"/>
              </w:rPr>
              <w:t xml:space="preserve"> TS=("anti</w:t>
            </w:r>
            <w:r w:rsidRPr="00022123">
              <w:rPr>
                <w:rFonts w:asciiTheme="majorBidi" w:hAnsiTheme="majorBidi" w:cstheme="majorBidi"/>
                <w:sz w:val="24"/>
                <w:szCs w:val="24"/>
              </w:rPr>
              <w:t xml:space="preserve">neoplastic") </w:t>
            </w:r>
            <w:r w:rsidRPr="00173E8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="000C0116">
              <w:rPr>
                <w:rFonts w:asciiTheme="majorBidi" w:hAnsiTheme="majorBidi" w:cstheme="majorBidi"/>
                <w:sz w:val="24"/>
                <w:szCs w:val="24"/>
              </w:rPr>
              <w:t xml:space="preserve"> TS=("anti</w:t>
            </w:r>
            <w:r w:rsidRPr="00022123">
              <w:rPr>
                <w:rFonts w:asciiTheme="majorBidi" w:hAnsiTheme="majorBidi" w:cstheme="majorBidi"/>
                <w:sz w:val="24"/>
                <w:szCs w:val="24"/>
              </w:rPr>
              <w:t xml:space="preserve">cancer") TS=("angiogenesis") </w:t>
            </w:r>
            <w:r w:rsidRPr="004F4644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Pr="00022123">
              <w:rPr>
                <w:rFonts w:asciiTheme="majorBidi" w:hAnsiTheme="majorBidi" w:cstheme="majorBidi"/>
                <w:sz w:val="24"/>
                <w:szCs w:val="24"/>
              </w:rPr>
              <w:t xml:space="preserve"> TS</w:t>
            </w:r>
            <w:proofErr w:type="gramStart"/>
            <w:r w:rsidRPr="00022123">
              <w:rPr>
                <w:rFonts w:asciiTheme="majorBidi" w:hAnsiTheme="majorBidi" w:cstheme="majorBidi"/>
                <w:sz w:val="24"/>
                <w:szCs w:val="24"/>
              </w:rPr>
              <w:t>=(</w:t>
            </w:r>
            <w:proofErr w:type="gramEnd"/>
            <w:r w:rsidRPr="00022123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="000C0116">
              <w:rPr>
                <w:rFonts w:asciiTheme="majorBidi" w:hAnsiTheme="majorBidi" w:cstheme="majorBidi"/>
                <w:sz w:val="24"/>
                <w:szCs w:val="24"/>
              </w:rPr>
              <w:t>tumor inhibition</w:t>
            </w:r>
            <w:r w:rsidRPr="00022123">
              <w:rPr>
                <w:rFonts w:asciiTheme="majorBidi" w:hAnsiTheme="majorBidi" w:cstheme="majorBidi"/>
                <w:sz w:val="24"/>
                <w:szCs w:val="24"/>
              </w:rPr>
              <w:t xml:space="preserve">") </w:t>
            </w:r>
            <w:r w:rsidRPr="004F4644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OR</w:t>
            </w:r>
            <w:r w:rsidRPr="00022123">
              <w:rPr>
                <w:rFonts w:asciiTheme="majorBidi" w:hAnsiTheme="majorBidi" w:cstheme="majorBidi"/>
                <w:sz w:val="24"/>
                <w:szCs w:val="24"/>
              </w:rPr>
              <w:t xml:space="preserve"> TS</w:t>
            </w:r>
            <w:proofErr w:type="gramStart"/>
            <w:r w:rsidRPr="00022123">
              <w:rPr>
                <w:rFonts w:asciiTheme="majorBidi" w:hAnsiTheme="majorBidi" w:cstheme="majorBidi"/>
                <w:sz w:val="24"/>
                <w:szCs w:val="24"/>
              </w:rPr>
              <w:t>=(</w:t>
            </w:r>
            <w:bookmarkStart w:id="30" w:name="OLE_LINK43"/>
            <w:bookmarkStart w:id="31" w:name="OLE_LINK64"/>
            <w:proofErr w:type="gramEnd"/>
            <w:r w:rsidRPr="00022123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bookmarkEnd w:id="30"/>
            <w:r w:rsidR="000C0116">
              <w:rPr>
                <w:rFonts w:asciiTheme="majorBidi" w:hAnsiTheme="majorBidi" w:cstheme="majorBidi"/>
                <w:sz w:val="24"/>
                <w:szCs w:val="24"/>
              </w:rPr>
              <w:t>cancer suppression</w:t>
            </w:r>
            <w:r w:rsidRPr="00022123">
              <w:rPr>
                <w:rFonts w:asciiTheme="majorBidi" w:hAnsiTheme="majorBidi" w:cstheme="majorBidi"/>
                <w:sz w:val="24"/>
                <w:szCs w:val="24"/>
              </w:rPr>
              <w:t>")</w:t>
            </w:r>
            <w:bookmarkEnd w:id="31"/>
          </w:p>
          <w:p w14:paraId="51F280CD" w14:textId="77777777" w:rsidR="008D6986" w:rsidRDefault="008D6986" w:rsidP="00730864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5F440A38" w14:textId="77777777" w:rsidR="008D6986" w:rsidRPr="00E41CEB" w:rsidRDefault="008D6986" w:rsidP="00730864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  <w:proofErr w:type="gram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#  1</w:t>
            </w:r>
            <w:proofErr w:type="gramEnd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# </w:t>
            </w:r>
            <w:r w:rsidRPr="008D6986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  <w:t>AND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2# </w:t>
            </w:r>
            <w:r w:rsidRPr="008D6986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  <w:t>AND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3#</w:t>
            </w:r>
          </w:p>
        </w:tc>
        <w:tc>
          <w:tcPr>
            <w:tcW w:w="2093" w:type="dxa"/>
          </w:tcPr>
          <w:p w14:paraId="5048E6B3" w14:textId="77777777" w:rsidR="00730864" w:rsidRDefault="00730864" w:rsidP="00730864">
            <w:pPr>
              <w:jc w:val="right"/>
              <w:rPr>
                <w:rFonts w:asciiTheme="majorBidi" w:hAnsiTheme="majorBidi" w:cstheme="majorBidi"/>
                <w:b/>
                <w:bCs/>
                <w:sz w:val="32"/>
                <w:szCs w:val="32"/>
                <w:rtl/>
              </w:rPr>
            </w:pPr>
          </w:p>
          <w:p w14:paraId="1AB055FA" w14:textId="77777777" w:rsidR="00730864" w:rsidRDefault="00E41CEB" w:rsidP="00E41CEB">
            <w:pPr>
              <w:jc w:val="right"/>
              <w:rPr>
                <w:rFonts w:asciiTheme="majorBidi" w:hAnsiTheme="majorBidi" w:cstheme="majorBidi"/>
                <w:sz w:val="28"/>
                <w:szCs w:val="28"/>
              </w:rPr>
            </w:pPr>
            <w:r w:rsidRPr="00E41CEB">
              <w:rPr>
                <w:rFonts w:asciiTheme="majorBidi" w:hAnsiTheme="majorBidi" w:cstheme="majorBidi"/>
                <w:sz w:val="28"/>
                <w:szCs w:val="28"/>
              </w:rPr>
              <w:t>Web of science</w:t>
            </w:r>
          </w:p>
          <w:p w14:paraId="79DF1C74" w14:textId="77777777" w:rsidR="00D26D53" w:rsidRDefault="00D26D53" w:rsidP="00E41CEB">
            <w:pPr>
              <w:jc w:val="right"/>
              <w:rPr>
                <w:rFonts w:asciiTheme="majorBidi" w:hAnsiTheme="majorBidi" w:cstheme="majorBidi"/>
                <w:sz w:val="28"/>
                <w:szCs w:val="28"/>
              </w:rPr>
            </w:pPr>
          </w:p>
          <w:p w14:paraId="7F5376A9" w14:textId="77777777" w:rsidR="00D26D53" w:rsidRDefault="00D26D53" w:rsidP="00E41CEB">
            <w:pPr>
              <w:jc w:val="right"/>
              <w:rPr>
                <w:rFonts w:asciiTheme="majorBidi" w:hAnsiTheme="majorBidi" w:cstheme="majorBidi"/>
                <w:sz w:val="28"/>
                <w:szCs w:val="28"/>
              </w:rPr>
            </w:pPr>
          </w:p>
          <w:p w14:paraId="17C7517F" w14:textId="2489EB28" w:rsidR="00D26D53" w:rsidRPr="00D26D53" w:rsidRDefault="00D26D53" w:rsidP="00E41CEB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(n: </w:t>
            </w:r>
            <w:r w:rsidR="00CB2826">
              <w:rPr>
                <w:rFonts w:asciiTheme="majorBidi" w:hAnsiTheme="majorBidi" w:cstheme="majorBidi"/>
                <w:sz w:val="24"/>
                <w:szCs w:val="24"/>
              </w:rPr>
              <w:t>19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</w:tbl>
    <w:p w14:paraId="706A9628" w14:textId="77777777" w:rsidR="00730864" w:rsidRPr="00730864" w:rsidRDefault="00730864" w:rsidP="00730864">
      <w:pPr>
        <w:jc w:val="right"/>
        <w:rPr>
          <w:rFonts w:asciiTheme="majorBidi" w:hAnsiTheme="majorBidi" w:cstheme="majorBidi"/>
          <w:b/>
          <w:bCs/>
          <w:sz w:val="32"/>
          <w:szCs w:val="32"/>
        </w:rPr>
      </w:pPr>
    </w:p>
    <w:sectPr w:rsidR="00730864" w:rsidRPr="00730864" w:rsidSect="000B2F1B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864"/>
    <w:rsid w:val="00005659"/>
    <w:rsid w:val="00022123"/>
    <w:rsid w:val="00035796"/>
    <w:rsid w:val="0007267D"/>
    <w:rsid w:val="00072B37"/>
    <w:rsid w:val="000B2F1B"/>
    <w:rsid w:val="000C0116"/>
    <w:rsid w:val="000E1E4D"/>
    <w:rsid w:val="00120A0F"/>
    <w:rsid w:val="00173E8B"/>
    <w:rsid w:val="001863FC"/>
    <w:rsid w:val="00190DE1"/>
    <w:rsid w:val="001B78F6"/>
    <w:rsid w:val="001E289B"/>
    <w:rsid w:val="002451C8"/>
    <w:rsid w:val="00260D0A"/>
    <w:rsid w:val="00286E3E"/>
    <w:rsid w:val="00292D92"/>
    <w:rsid w:val="002A116B"/>
    <w:rsid w:val="00373ED0"/>
    <w:rsid w:val="003C6313"/>
    <w:rsid w:val="003E6662"/>
    <w:rsid w:val="00402518"/>
    <w:rsid w:val="00415853"/>
    <w:rsid w:val="00426D03"/>
    <w:rsid w:val="00432BD7"/>
    <w:rsid w:val="0045563B"/>
    <w:rsid w:val="004A36EC"/>
    <w:rsid w:val="004D1543"/>
    <w:rsid w:val="004F4644"/>
    <w:rsid w:val="004F73FB"/>
    <w:rsid w:val="0053001E"/>
    <w:rsid w:val="00570717"/>
    <w:rsid w:val="00571C8E"/>
    <w:rsid w:val="005758AA"/>
    <w:rsid w:val="005B7913"/>
    <w:rsid w:val="005C00EC"/>
    <w:rsid w:val="005F7C33"/>
    <w:rsid w:val="00604D2D"/>
    <w:rsid w:val="00605BF7"/>
    <w:rsid w:val="00611D54"/>
    <w:rsid w:val="00667486"/>
    <w:rsid w:val="006807E3"/>
    <w:rsid w:val="006817B7"/>
    <w:rsid w:val="0069438A"/>
    <w:rsid w:val="006A7E0B"/>
    <w:rsid w:val="00730864"/>
    <w:rsid w:val="00743315"/>
    <w:rsid w:val="00776E2F"/>
    <w:rsid w:val="00786EA3"/>
    <w:rsid w:val="00807BC1"/>
    <w:rsid w:val="00833510"/>
    <w:rsid w:val="008352DA"/>
    <w:rsid w:val="00837412"/>
    <w:rsid w:val="00840CB5"/>
    <w:rsid w:val="008603DD"/>
    <w:rsid w:val="00877B77"/>
    <w:rsid w:val="00885110"/>
    <w:rsid w:val="008904F1"/>
    <w:rsid w:val="008D6986"/>
    <w:rsid w:val="00921B02"/>
    <w:rsid w:val="00931E53"/>
    <w:rsid w:val="00952A8F"/>
    <w:rsid w:val="00983A24"/>
    <w:rsid w:val="009E6529"/>
    <w:rsid w:val="009F13CE"/>
    <w:rsid w:val="009F6431"/>
    <w:rsid w:val="00A33355"/>
    <w:rsid w:val="00A84AD6"/>
    <w:rsid w:val="00A92899"/>
    <w:rsid w:val="00AA69A9"/>
    <w:rsid w:val="00AB6D5C"/>
    <w:rsid w:val="00AD6315"/>
    <w:rsid w:val="00AE2828"/>
    <w:rsid w:val="00B51B8C"/>
    <w:rsid w:val="00BB6968"/>
    <w:rsid w:val="00C6355B"/>
    <w:rsid w:val="00C6562E"/>
    <w:rsid w:val="00CB2826"/>
    <w:rsid w:val="00CF3753"/>
    <w:rsid w:val="00D11A4D"/>
    <w:rsid w:val="00D26D53"/>
    <w:rsid w:val="00D344F6"/>
    <w:rsid w:val="00D4568E"/>
    <w:rsid w:val="00D64E99"/>
    <w:rsid w:val="00D9008B"/>
    <w:rsid w:val="00DD4EB7"/>
    <w:rsid w:val="00DD570E"/>
    <w:rsid w:val="00DF48E8"/>
    <w:rsid w:val="00E31D37"/>
    <w:rsid w:val="00E41CEB"/>
    <w:rsid w:val="00E4249F"/>
    <w:rsid w:val="00E42A4A"/>
    <w:rsid w:val="00E5639A"/>
    <w:rsid w:val="00E86372"/>
    <w:rsid w:val="00E9409A"/>
    <w:rsid w:val="00F75BCA"/>
    <w:rsid w:val="00F8071C"/>
    <w:rsid w:val="00FC53EE"/>
    <w:rsid w:val="00FE5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28C187"/>
  <w15:docId w15:val="{5B04AC8C-5223-49C6-A621-8703C3EE1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08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C6313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2875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54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51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918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223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7249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6261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10624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534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0871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72362026">
                              <w:marLeft w:val="0"/>
                              <w:marRight w:val="0"/>
                              <w:marTop w:val="3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0667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20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123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19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5F7F8A-687A-406D-87B2-F008E6FE1E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47</Words>
  <Characters>2274</Characters>
  <Application>Microsoft Office Word</Application>
  <DocSecurity>0</DocSecurity>
  <Lines>10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yanet_2220018</Company>
  <LinksUpToDate>false</LinksUpToDate>
  <CharactersWithSpaces>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 10 Pro</dc:creator>
  <cp:lastModifiedBy>User</cp:lastModifiedBy>
  <cp:revision>2</cp:revision>
  <dcterms:created xsi:type="dcterms:W3CDTF">2025-03-09T11:33:00Z</dcterms:created>
  <dcterms:modified xsi:type="dcterms:W3CDTF">2025-03-09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a8eb0c3c6c704171a583cc3ebf8d5c4cf9f22cffb16ddc7d97b0227d7272b2</vt:lpwstr>
  </property>
</Properties>
</file>